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06959" w14:textId="167D17CF" w:rsidR="00AA2656" w:rsidRDefault="00AA2656" w:rsidP="00AA2656">
      <w:pPr>
        <w:pStyle w:val="Legenda"/>
        <w:keepNext/>
        <w:spacing w:line="276" w:lineRule="auto"/>
        <w:jc w:val="both"/>
        <w:rPr>
          <w:rFonts w:ascii="Times New Roman" w:hAnsi="Times New Roman"/>
          <w:b w:val="0"/>
          <w:color w:val="auto"/>
          <w:sz w:val="24"/>
        </w:rPr>
      </w:pPr>
      <w:r w:rsidRPr="00FB5E32">
        <w:rPr>
          <w:rFonts w:ascii="Times New Roman" w:hAnsi="Times New Roman"/>
          <w:color w:val="auto"/>
          <w:sz w:val="24"/>
        </w:rPr>
        <w:t xml:space="preserve">Table </w:t>
      </w:r>
      <w:r w:rsidR="003D6A9F">
        <w:rPr>
          <w:rFonts w:ascii="Times New Roman" w:hAnsi="Times New Roman"/>
          <w:color w:val="auto"/>
          <w:sz w:val="24"/>
        </w:rPr>
        <w:t>S1</w:t>
      </w:r>
      <w:bookmarkStart w:id="0" w:name="_GoBack"/>
      <w:bookmarkEnd w:id="0"/>
      <w:r w:rsidRPr="00FB5E32">
        <w:rPr>
          <w:rFonts w:ascii="Times New Roman" w:hAnsi="Times New Roman"/>
          <w:color w:val="auto"/>
          <w:sz w:val="24"/>
        </w:rPr>
        <w:t>. Clinical parameters of individuals with asthma, between the three groups.</w:t>
      </w:r>
      <w:r w:rsidRPr="00FB5E32">
        <w:rPr>
          <w:rFonts w:ascii="Times New Roman" w:hAnsi="Times New Roman"/>
          <w:b w:val="0"/>
          <w:color w:val="auto"/>
          <w:sz w:val="24"/>
        </w:rPr>
        <w:t xml:space="preserve"> For this analysis, participants with asthma were selected according to the clinical criteria: at least a 12% increase in FEV1 after bronchodilation and over 200mL and/or asthma diagnosed by a physician with reported symptoms (wheezing, dyspnoea or dry cough) occurring in the past 12 months.</w:t>
      </w:r>
    </w:p>
    <w:p w14:paraId="4FB632A1" w14:textId="77777777" w:rsidR="00AA2656" w:rsidRPr="00AA2656" w:rsidRDefault="00AA2656" w:rsidP="00AA2656"/>
    <w:tbl>
      <w:tblPr>
        <w:tblW w:w="5037" w:type="pct"/>
        <w:tblLook w:val="04A0" w:firstRow="1" w:lastRow="0" w:firstColumn="1" w:lastColumn="0" w:noHBand="0" w:noVBand="1"/>
      </w:tblPr>
      <w:tblGrid>
        <w:gridCol w:w="2749"/>
        <w:gridCol w:w="1705"/>
        <w:gridCol w:w="1635"/>
        <w:gridCol w:w="1707"/>
        <w:gridCol w:w="771"/>
      </w:tblGrid>
      <w:tr w:rsidR="00AA2656" w:rsidRPr="0045320D" w14:paraId="4553126A" w14:textId="77777777" w:rsidTr="000B1899">
        <w:trPr>
          <w:trHeight w:val="301"/>
        </w:trPr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2647" w14:textId="77777777" w:rsidR="00AA2656" w:rsidRPr="0045320D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38D3" w14:textId="77777777" w:rsidR="00AA2656" w:rsidRPr="0045320D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5320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urrent swimmers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ED7FC" w14:textId="77777777" w:rsidR="00AA2656" w:rsidRPr="0045320D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ast swimmer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0B682" w14:textId="77777777" w:rsidR="00AA2656" w:rsidRPr="0045320D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5320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n-</w:t>
            </w:r>
            <w:r w:rsidRPr="0045320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wimmer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6A2DF" w14:textId="77777777" w:rsidR="00AA2656" w:rsidRPr="0071510C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1510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AA2656" w:rsidRPr="0045320D" w14:paraId="69CF91E4" w14:textId="77777777" w:rsidTr="000B1899">
        <w:trPr>
          <w:trHeight w:val="301"/>
        </w:trPr>
        <w:tc>
          <w:tcPr>
            <w:tcW w:w="1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63856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/>
                <w:sz w:val="20"/>
                <w:szCs w:val="20"/>
              </w:rPr>
              <w:t>N (males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C0E30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03D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 (10)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192433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03D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 (8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E8D6D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03D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 (9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D43A5A" w14:textId="77777777" w:rsidR="00AA2656" w:rsidRPr="00A40670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4067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 -</w:t>
            </w:r>
          </w:p>
        </w:tc>
      </w:tr>
      <w:tr w:rsidR="00AA2656" w:rsidRPr="0045320D" w14:paraId="1C9B8FAF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CDA21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5320D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Age </w:t>
            </w:r>
            <w:r w:rsidRPr="0045320D">
              <w:rPr>
                <w:rFonts w:ascii="Times New Roman" w:eastAsia="Times New Roman" w:hAnsi="Times New Roman"/>
                <w:sz w:val="20"/>
                <w:szCs w:val="20"/>
              </w:rPr>
              <w:t>(years,</w:t>
            </w:r>
            <w:r w:rsidRPr="0045320D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45320D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45320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45320D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20D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45320D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8F8F4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</w:t>
            </w:r>
            <w:r w:rsidRPr="00D03D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  <w:r w:rsidRPr="00D03D2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1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10A3A819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7 ±0.7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71747982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8</w:t>
            </w:r>
            <w:r w:rsidRPr="00D03D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8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1C66536F" w14:textId="77777777" w:rsidR="00AA2656" w:rsidRPr="00A40670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406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40</w:t>
            </w:r>
            <w:r w:rsidRPr="00A4067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45320D" w14:paraId="2756EF31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3F58F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Weight </w:t>
            </w:r>
            <w:r w:rsidRPr="0045320D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kg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01F47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3.1 (31.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37.1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16CCC6B4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2.3 (28.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37.5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48EFAE0C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0.7 (26.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39.5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2DF4E737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873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14</w:t>
            </w:r>
          </w:p>
        </w:tc>
      </w:tr>
      <w:tr w:rsidR="00AA2656" w:rsidRPr="0045320D" w14:paraId="0D7A464A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2E5D8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Height </w:t>
            </w:r>
            <w:r w:rsidRPr="0045320D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cm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86E67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36 (13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140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60104493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35 (13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141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6B23AF77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35 (12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138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30F4FEE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873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87</w:t>
            </w:r>
          </w:p>
        </w:tc>
      </w:tr>
      <w:tr w:rsidR="00AA2656" w:rsidRPr="0045320D" w14:paraId="08E81DA9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3CC8" w14:textId="77777777" w:rsidR="00AA2656" w:rsidRPr="009C0189" w:rsidRDefault="00AA2656" w:rsidP="000B1899">
            <w:pPr>
              <w:spacing w:after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Sport practisers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38B77" w14:textId="77777777" w:rsidR="00AA2656" w:rsidRPr="00F446EE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72" w:type="pct"/>
            <w:tcBorders>
              <w:left w:val="nil"/>
              <w:right w:val="nil"/>
            </w:tcBorders>
            <w:vAlign w:val="center"/>
          </w:tcPr>
          <w:p w14:paraId="58DA20A8" w14:textId="77777777" w:rsidR="00AA2656" w:rsidRPr="00F446EE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8" w:type="pct"/>
            <w:tcBorders>
              <w:left w:val="nil"/>
              <w:right w:val="nil"/>
            </w:tcBorders>
            <w:vAlign w:val="center"/>
          </w:tcPr>
          <w:p w14:paraId="4323B15C" w14:textId="77777777" w:rsidR="00AA2656" w:rsidRPr="00F446EE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.9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4B57F894" w14:textId="77777777" w:rsidR="00AA2656" w:rsidRPr="00F446EE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06</w:t>
            </w:r>
          </w:p>
        </w:tc>
      </w:tr>
      <w:tr w:rsidR="00AA2656" w:rsidRPr="0045320D" w14:paraId="13978A5F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69258" w14:textId="77777777" w:rsidR="00AA2656" w:rsidRPr="003873C7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Allergic sensitization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</w:t>
            </w:r>
            <w:r w:rsidRPr="003873C7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90B6B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5667CC5B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671799A5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F6E3FF0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873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52*</w:t>
            </w:r>
          </w:p>
        </w:tc>
      </w:tr>
      <w:tr w:rsidR="00AA2656" w:rsidRPr="0045320D" w14:paraId="227AF734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40A1F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Lung function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5162A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48D00700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6FA95840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4EAB7381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AA2656" w:rsidRPr="003873C7" w14:paraId="259A49EA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A4979" w14:textId="77777777" w:rsidR="00AA2656" w:rsidRPr="0045320D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FEV</w:t>
            </w:r>
            <w:r w:rsidRPr="0045320D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vertAlign w:val="subscript"/>
              </w:rPr>
              <w:t>1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 (L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1A104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1.69 (1.5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 1.95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47DAEC2C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1.72 (1.5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 1.89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34A32608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1.64 (1.3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 1.81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71F6D6C5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608</w:t>
            </w:r>
          </w:p>
        </w:tc>
      </w:tr>
      <w:tr w:rsidR="00AA2656" w:rsidRPr="003873C7" w14:paraId="039EEFF3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1263B6" w14:textId="77777777" w:rsidR="00AA2656" w:rsidRPr="0045320D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3A1519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PEF (L/s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7FE74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3.54 (3.2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 4.38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2B3990F8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3.62 (3.1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 3.77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5A7B3210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3.66 (2.8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03D23">
              <w:rPr>
                <w:rFonts w:ascii="Times New Roman" w:eastAsia="Times New Roman" w:hAnsi="Times New Roman"/>
                <w:sz w:val="20"/>
                <w:szCs w:val="20"/>
              </w:rPr>
              <w:t xml:space="preserve"> 3.93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433C83F4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667</w:t>
            </w:r>
          </w:p>
        </w:tc>
      </w:tr>
      <w:tr w:rsidR="00AA2656" w:rsidRPr="003873C7" w14:paraId="7F7D791C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7FB9F" w14:textId="77777777" w:rsidR="00AA2656" w:rsidRPr="0045320D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FVC (L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CBB08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1.87 (1.6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2.07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1A100B8F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1.95 (1.6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2.08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749824C5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1.86 (1.5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2.05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BC77FC6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473</w:t>
            </w:r>
          </w:p>
        </w:tc>
      </w:tr>
      <w:tr w:rsidR="00AA2656" w:rsidRPr="003873C7" w14:paraId="2BB85849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C317E" w14:textId="77777777" w:rsidR="00AA2656" w:rsidRPr="0045320D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FEF</w:t>
            </w:r>
            <w:r w:rsidRPr="0045320D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vertAlign w:val="subscript"/>
              </w:rPr>
              <w:t>25-75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 (L/s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36E3E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2.13 (1.6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2.79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2448EE3B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1.90 (1.6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2.62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1CE81FA2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2.01 (1.6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2.59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10125E4D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535</w:t>
            </w:r>
          </w:p>
        </w:tc>
      </w:tr>
      <w:tr w:rsidR="00AA2656" w:rsidRPr="003873C7" w14:paraId="6D4D5776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FB7B8" w14:textId="77777777" w:rsidR="00AA2656" w:rsidRPr="0045320D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FEV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  <w:vertAlign w:val="subscript"/>
              </w:rPr>
              <w:t>1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/FVC</w:t>
            </w:r>
            <w:r w:rsidRPr="0045320D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D7E776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92.8 (87.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96.0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2ED756A3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87.1 (83.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94.1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16236A9B" w14:textId="77777777" w:rsidR="00AA2656" w:rsidRPr="00DE2C68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92.2 (85.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DE2C68">
              <w:rPr>
                <w:rFonts w:ascii="Times New Roman" w:eastAsia="Times New Roman" w:hAnsi="Times New Roman"/>
                <w:sz w:val="20"/>
                <w:szCs w:val="20"/>
              </w:rPr>
              <w:t xml:space="preserve"> 96.9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67BD8968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283</w:t>
            </w:r>
          </w:p>
        </w:tc>
      </w:tr>
      <w:tr w:rsidR="00AA2656" w:rsidRPr="003873C7" w14:paraId="350B3AF7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12D4C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45320D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FEV</w:t>
            </w:r>
            <w:r w:rsidRPr="0045320D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1</w:t>
            </w:r>
            <w:r w:rsidRPr="0045320D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reversibility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mL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397F2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2 (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27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1A7908DE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3 (2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33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3055D9FB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2 (1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30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689847E6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873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88</w:t>
            </w:r>
          </w:p>
        </w:tc>
      </w:tr>
      <w:tr w:rsidR="00AA2656" w:rsidRPr="003873C7" w14:paraId="4688FCFF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1EB9A" w14:textId="77777777" w:rsidR="00AA2656" w:rsidRPr="0045320D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FVC reversibility 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mL</w:t>
            </w:r>
            <w:r w:rsidRPr="0045320D">
              <w:rPr>
                <w:rFonts w:ascii="Times New Roman" w:eastAsia="Times New Roman" w:hAnsi="Times New Roman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82C91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1 (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23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7272844C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9 (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28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2E4A5EB5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8 (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24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76200C69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873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36</w:t>
            </w:r>
          </w:p>
        </w:tc>
      </w:tr>
      <w:tr w:rsidR="00AA2656" w:rsidRPr="00CE2734" w14:paraId="19724661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EAF5C" w14:textId="77777777" w:rsidR="00AA2656" w:rsidRPr="00CE2734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E2734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Exhaled NO</w:t>
            </w:r>
            <w:r w:rsidRPr="00CE273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(ppb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A2568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0 (1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45)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37F9B71C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5 (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28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01F28D16" w14:textId="77777777" w:rsidR="00AA2656" w:rsidRPr="0080516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0 (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</w:t>
            </w:r>
            <w:r w:rsidRPr="0080516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42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11B2549" w14:textId="77777777" w:rsidR="00AA2656" w:rsidRPr="00D03D2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3873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72</w:t>
            </w:r>
          </w:p>
        </w:tc>
      </w:tr>
      <w:tr w:rsidR="00AA2656" w:rsidRPr="00E163AF" w14:paraId="1E910716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2AE16" w14:textId="77777777" w:rsidR="00AA2656" w:rsidRPr="00E163AF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E163AF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Otitis </w:t>
            </w:r>
            <w:r w:rsidRPr="00E163A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n, %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DD5A56" w14:textId="77777777" w:rsidR="00AA2656" w:rsidRPr="00180FAA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80F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.3%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73DF4EA2" w14:textId="77777777" w:rsidR="00AA2656" w:rsidRPr="00180FAA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80F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58D8A24C" w14:textId="77777777" w:rsidR="00AA2656" w:rsidRPr="00180FAA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80F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8%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9D72AC9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870*</w:t>
            </w:r>
          </w:p>
        </w:tc>
      </w:tr>
      <w:tr w:rsidR="00AA2656" w:rsidRPr="002B4DB9" w14:paraId="531DDD00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994F5" w14:textId="77777777" w:rsidR="00AA2656" w:rsidRPr="004E0F6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Atopic e</w:t>
            </w:r>
            <w:r w:rsidRPr="004E0F6A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czema </w:t>
            </w:r>
            <w:r w:rsidRPr="004E0F6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n, %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45D2A" w14:textId="77777777" w:rsidR="00AA2656" w:rsidRPr="00180FAA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80F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5156C5C9" w14:textId="77777777" w:rsidR="00AA2656" w:rsidRPr="00180FAA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80F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3%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08EE8C56" w14:textId="77777777" w:rsidR="00AA2656" w:rsidRPr="00180FAA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80F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3%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428A6A53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873C7">
              <w:rPr>
                <w:rFonts w:ascii="Times New Roman" w:eastAsia="Times New Roman" w:hAnsi="Times New Roman"/>
                <w:b/>
                <w:sz w:val="20"/>
                <w:szCs w:val="20"/>
              </w:rPr>
              <w:t>0.048*</w:t>
            </w:r>
          </w:p>
        </w:tc>
      </w:tr>
      <w:tr w:rsidR="00AA2656" w:rsidRPr="0045320D" w14:paraId="05D6B71E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42397" w14:textId="77777777" w:rsidR="00AA2656" w:rsidRPr="004E0F6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4E0F6A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 xml:space="preserve">Allergic rhinitis </w:t>
            </w:r>
            <w:r w:rsidRPr="004E0F6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(n, %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6227D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3425C597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281A03D4" w14:textId="77777777" w:rsidR="00AA2656" w:rsidRPr="00E44F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4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8%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911AAEB" w14:textId="77777777" w:rsidR="00AA2656" w:rsidRPr="003873C7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873C7">
              <w:rPr>
                <w:rFonts w:ascii="Times New Roman" w:eastAsia="Times New Roman" w:hAnsi="Times New Roman"/>
                <w:sz w:val="20"/>
                <w:szCs w:val="20"/>
              </w:rPr>
              <w:t>0.916*</w:t>
            </w:r>
          </w:p>
        </w:tc>
      </w:tr>
      <w:tr w:rsidR="00AA2656" w:rsidRPr="00042AAA" w14:paraId="41120E99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BA0CA" w14:textId="77777777" w:rsidR="00AA2656" w:rsidRPr="00042AA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42AAA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Pupillometry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42347" w14:textId="77777777" w:rsidR="00AA2656" w:rsidRPr="00042AA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111A0F9F" w14:textId="77777777" w:rsidR="00AA2656" w:rsidRPr="00042AA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2FD5FC69" w14:textId="77777777" w:rsidR="00AA2656" w:rsidRPr="00042AA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3F412415" w14:textId="77777777" w:rsidR="00AA2656" w:rsidRPr="00042AAA" w:rsidRDefault="00AA2656" w:rsidP="000B1899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</w:tr>
      <w:tr w:rsidR="00AA2656" w:rsidRPr="00A04DA1" w14:paraId="337BA4ED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6DCAB" w14:textId="77777777" w:rsidR="00AA2656" w:rsidRPr="00A04DA1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Maximum (mm, 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C8B34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.2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1.1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1044FFC4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.3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8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4214CCAF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.3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7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32FD1E2E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08</w:t>
            </w: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A04DA1" w14:paraId="69416AC9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2E640" w14:textId="77777777" w:rsidR="00AA2656" w:rsidRPr="00A04DA1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Minimum (mm, 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7EA09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.4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9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3CDA2B5E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.4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 0.5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18BE95A9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.4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5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62802612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32</w:t>
            </w: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A04DA1" w14:paraId="17C90D8C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A9097" w14:textId="77777777" w:rsidR="00AA2656" w:rsidRPr="00A04DA1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CON (%,</w:t>
            </w:r>
            <w:r w:rsidRPr="00A04D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9B616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5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5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4F4B63E6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6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5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1A445CB4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5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5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4BA51951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82</w:t>
            </w: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A04DA1" w14:paraId="4085C728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97486" w14:textId="77777777" w:rsidR="00AA2656" w:rsidRPr="00A04DA1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CV (mm/s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A04D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80927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.6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8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51A3FA27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.9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7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1AC093F8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.0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7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68F956DA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66</w:t>
            </w: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A04DA1" w14:paraId="18826C5D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61AD4" w14:textId="77777777" w:rsidR="00AA2656" w:rsidRPr="00A04DA1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MCV (mm/s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A04DA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04DA1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A04DA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013EE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.0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1.1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7AF94DED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.5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1.0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492F6D57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.3 </w:t>
            </w:r>
            <w:r w:rsidRPr="00A04DA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1.0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3B828057" w14:textId="77777777" w:rsidR="00AA2656" w:rsidRPr="00A04DA1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24</w:t>
            </w:r>
            <w:r w:rsidRPr="00A04DA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BD2CC3" w14:paraId="3A3AB0C2" w14:textId="77777777" w:rsidTr="000B1899">
        <w:trPr>
          <w:trHeight w:val="301"/>
        </w:trPr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3EEB2" w14:textId="77777777" w:rsidR="00AA2656" w:rsidRPr="00BD2CC3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BD2CC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DV (mm/s</w:t>
            </w:r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BD2CC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BD2CC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90460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.2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3</w:t>
            </w:r>
          </w:p>
        </w:tc>
        <w:tc>
          <w:tcPr>
            <w:tcW w:w="976" w:type="pct"/>
            <w:tcBorders>
              <w:left w:val="nil"/>
              <w:right w:val="nil"/>
            </w:tcBorders>
            <w:vAlign w:val="center"/>
          </w:tcPr>
          <w:p w14:paraId="05D984F6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.0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2</w:t>
            </w:r>
          </w:p>
        </w:tc>
        <w:tc>
          <w:tcPr>
            <w:tcW w:w="1014" w:type="pct"/>
            <w:tcBorders>
              <w:left w:val="nil"/>
              <w:right w:val="nil"/>
            </w:tcBorders>
            <w:vAlign w:val="center"/>
          </w:tcPr>
          <w:p w14:paraId="04CE79AF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.1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3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01ED76A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46</w:t>
            </w: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AA2656" w:rsidRPr="008525D7" w14:paraId="5C48B762" w14:textId="77777777" w:rsidTr="000B1899">
        <w:trPr>
          <w:trHeight w:val="301"/>
        </w:trPr>
        <w:tc>
          <w:tcPr>
            <w:tcW w:w="1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BE59B" w14:textId="77777777" w:rsidR="00AA2656" w:rsidRPr="00BD2CC3" w:rsidRDefault="00AA2656" w:rsidP="000B1899">
            <w:pPr>
              <w:spacing w:after="0"/>
              <w:ind w:left="284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BD2CC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T75 (s</w:t>
            </w:r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BD2CC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D2CC3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  <w:proofErr w:type="spellEnd"/>
            <w:r w:rsidRPr="00BD2CC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45F73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.0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</w:t>
            </w: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E873B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.7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9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6D513" w14:textId="77777777" w:rsidR="00AA2656" w:rsidRPr="00BD2CC3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.7 </w:t>
            </w:r>
            <w:r w:rsidRPr="00BD2C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0.6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91072" w14:textId="77777777" w:rsidR="00AA2656" w:rsidRPr="00A40670" w:rsidRDefault="00AA2656" w:rsidP="000B189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44</w:t>
            </w:r>
            <w:r w:rsidRPr="00BD2CC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</w:tbl>
    <w:p w14:paraId="6CB01FDD" w14:textId="3528FA9B" w:rsidR="00AA2656" w:rsidRDefault="00AA2656" w:rsidP="00AA2656">
      <w:pPr>
        <w:spacing w:after="0"/>
        <w:jc w:val="both"/>
        <w:rPr>
          <w:rFonts w:ascii="Times New Roman" w:hAnsi="Times New Roman"/>
        </w:rPr>
      </w:pPr>
      <w:r w:rsidRPr="00540F8A">
        <w:rPr>
          <w:rFonts w:ascii="Times New Roman" w:hAnsi="Times New Roman"/>
          <w:sz w:val="16"/>
        </w:rPr>
        <w:t xml:space="preserve">Data reported as </w:t>
      </w:r>
      <w:r>
        <w:rPr>
          <w:rFonts w:ascii="Times New Roman" w:hAnsi="Times New Roman"/>
          <w:sz w:val="16"/>
        </w:rPr>
        <w:t>median</w:t>
      </w:r>
      <w:r w:rsidRPr="00540F8A">
        <w:rPr>
          <w:rFonts w:ascii="Times New Roman" w:hAnsi="Times New Roman"/>
          <w:sz w:val="16"/>
        </w:rPr>
        <w:t xml:space="preserve"> (</w:t>
      </w:r>
      <w:r>
        <w:rPr>
          <w:rFonts w:ascii="Times New Roman" w:hAnsi="Times New Roman"/>
          <w:sz w:val="16"/>
        </w:rPr>
        <w:t>P25-P75</w:t>
      </w:r>
      <w:r w:rsidRPr="00540F8A">
        <w:rPr>
          <w:rFonts w:ascii="Times New Roman" w:hAnsi="Times New Roman"/>
          <w:sz w:val="16"/>
        </w:rPr>
        <w:t xml:space="preserve">) unless otherwise stated. </w:t>
      </w:r>
      <w:r>
        <w:rPr>
          <w:rFonts w:ascii="Times New Roman" w:hAnsi="Times New Roman"/>
          <w:sz w:val="16"/>
        </w:rPr>
        <w:t xml:space="preserve">BMI: body mass index; </w:t>
      </w:r>
      <w:r w:rsidRPr="00540F8A">
        <w:rPr>
          <w:rFonts w:ascii="Times New Roman" w:hAnsi="Times New Roman"/>
          <w:sz w:val="16"/>
        </w:rPr>
        <w:t>FEV</w:t>
      </w:r>
      <w:r w:rsidRPr="00540F8A">
        <w:rPr>
          <w:rFonts w:ascii="Times New Roman" w:hAnsi="Times New Roman"/>
          <w:sz w:val="16"/>
          <w:vertAlign w:val="subscript"/>
        </w:rPr>
        <w:t>1</w:t>
      </w:r>
      <w:r w:rsidRPr="00540F8A">
        <w:rPr>
          <w:rFonts w:ascii="Times New Roman" w:hAnsi="Times New Roman"/>
          <w:sz w:val="16"/>
        </w:rPr>
        <w:t>: forced expiratory volume in the first second of FVC;</w:t>
      </w:r>
      <w:r>
        <w:rPr>
          <w:rFonts w:ascii="Times New Roman" w:hAnsi="Times New Roman"/>
          <w:sz w:val="16"/>
        </w:rPr>
        <w:t xml:space="preserve"> PEF: Peek expiratory flow;</w:t>
      </w:r>
      <w:r w:rsidRPr="00540F8A">
        <w:rPr>
          <w:rFonts w:ascii="Times New Roman" w:hAnsi="Times New Roman"/>
          <w:sz w:val="16"/>
        </w:rPr>
        <w:t xml:space="preserve"> FVC: forced vital capacity; FEF</w:t>
      </w:r>
      <w:r w:rsidRPr="00540F8A">
        <w:rPr>
          <w:rFonts w:ascii="Times New Roman" w:hAnsi="Times New Roman"/>
          <w:sz w:val="16"/>
          <w:vertAlign w:val="subscript"/>
        </w:rPr>
        <w:t>25-75</w:t>
      </w:r>
      <w:r w:rsidRPr="00540F8A">
        <w:rPr>
          <w:rFonts w:ascii="Times New Roman" w:hAnsi="Times New Roman"/>
          <w:sz w:val="16"/>
        </w:rPr>
        <w:t>: forced expiratory flow middle portion of FVC</w:t>
      </w:r>
      <w:r>
        <w:rPr>
          <w:rFonts w:ascii="Times New Roman" w:hAnsi="Times New Roman"/>
          <w:sz w:val="16"/>
        </w:rPr>
        <w:t>; EBC: exhaled breath condensate;</w:t>
      </w:r>
      <w:r w:rsidR="000413D1">
        <w:rPr>
          <w:rFonts w:ascii="Times New Roman" w:hAnsi="Times New Roman"/>
          <w:sz w:val="16"/>
        </w:rPr>
        <w:t xml:space="preserve"> CON: percentage of pupil constriction;</w:t>
      </w:r>
      <w:r>
        <w:rPr>
          <w:rFonts w:ascii="Times New Roman" w:hAnsi="Times New Roman"/>
          <w:sz w:val="16"/>
        </w:rPr>
        <w:t xml:space="preserve"> ACV: average constriction velocity; MCV: maximum conscription velocity; ADV: average dilation velocity</w:t>
      </w:r>
      <w:r w:rsidRPr="00540F8A">
        <w:rPr>
          <w:rFonts w:ascii="Times New Roman" w:hAnsi="Times New Roman"/>
          <w:sz w:val="16"/>
        </w:rPr>
        <w:t>.</w:t>
      </w:r>
      <w:r>
        <w:rPr>
          <w:rFonts w:ascii="Times New Roman" w:hAnsi="Times New Roman"/>
          <w:sz w:val="16"/>
        </w:rPr>
        <w:t xml:space="preserve"> The p values signalling differences between the three groups were calculated using the Kruskal-Wallis test for non-parametric variables, with the exception of cases marked with (*) which were calculated using qui-square tests, and (</w:t>
      </w:r>
      <w:r w:rsidRPr="00180FAA">
        <w:rPr>
          <w:rFonts w:ascii="Times New Roman" w:hAnsi="Times New Roman"/>
          <w:sz w:val="16"/>
          <w:vertAlign w:val="superscript"/>
        </w:rPr>
        <w:t>¥</w:t>
      </w:r>
      <w:r w:rsidRPr="00180FAA">
        <w:rPr>
          <w:rFonts w:ascii="Times New Roman" w:hAnsi="Times New Roman"/>
          <w:sz w:val="16"/>
        </w:rPr>
        <w:t>),</w:t>
      </w:r>
      <w:r>
        <w:rPr>
          <w:rFonts w:ascii="Times New Roman" w:hAnsi="Times New Roman"/>
          <w:sz w:val="16"/>
        </w:rPr>
        <w:t xml:space="preserve"> which were calculated using one-way ANOVA (for normal distributions). </w:t>
      </w:r>
    </w:p>
    <w:p w14:paraId="3BC34564" w14:textId="77777777" w:rsidR="004D7213" w:rsidRDefault="004D7213"/>
    <w:sectPr w:rsidR="004D72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56"/>
    <w:rsid w:val="000413D1"/>
    <w:rsid w:val="003D6A9F"/>
    <w:rsid w:val="004D7213"/>
    <w:rsid w:val="00AA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4FF9B"/>
  <w15:chartTrackingRefBased/>
  <w15:docId w15:val="{2AA0C6FA-5131-405E-A418-8B51B1AC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65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AA2656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4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Rufo</dc:creator>
  <cp:keywords/>
  <dc:description/>
  <cp:lastModifiedBy>João Pedro Rufo</cp:lastModifiedBy>
  <cp:revision>3</cp:revision>
  <dcterms:created xsi:type="dcterms:W3CDTF">2017-11-02T12:58:00Z</dcterms:created>
  <dcterms:modified xsi:type="dcterms:W3CDTF">2017-11-15T13:00:00Z</dcterms:modified>
</cp:coreProperties>
</file>